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27B4A" w14:textId="77777777" w:rsidR="007777F2" w:rsidRPr="00245D96" w:rsidRDefault="007777F2" w:rsidP="007777F2">
      <w:pPr>
        <w:pStyle w:val="MDPI12title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45D96">
        <w:rPr>
          <w:rFonts w:ascii="Times New Roman" w:hAnsi="Times New Roman"/>
          <w:sz w:val="24"/>
          <w:szCs w:val="24"/>
        </w:rPr>
        <w:t>Fecundability</w:t>
      </w:r>
      <w:proofErr w:type="spellEnd"/>
      <w:r w:rsidRPr="00245D96">
        <w:rPr>
          <w:rFonts w:ascii="Times New Roman" w:hAnsi="Times New Roman"/>
          <w:sz w:val="24"/>
          <w:szCs w:val="24"/>
        </w:rPr>
        <w:t xml:space="preserve"> in reproductive aged women at risk of sexual dysfunction and associated risk factors: a prospective preconception cohort study</w:t>
      </w:r>
    </w:p>
    <w:p w14:paraId="58307F0D" w14:textId="77777777" w:rsidR="007777F2" w:rsidRPr="00245D96" w:rsidRDefault="007777F2" w:rsidP="007777F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5D96">
        <w:rPr>
          <w:rFonts w:ascii="Times New Roman" w:hAnsi="Times New Roman" w:cs="Times New Roman"/>
          <w:sz w:val="24"/>
          <w:szCs w:val="24"/>
        </w:rPr>
        <w:t xml:space="preserve">See Ling Loy, Chee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Wai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Ku, Yin Bun Cheung, Keith M. Godfrey, Yap-Seng Chong, Lynette Pei-Chi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She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Hian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Tan, Fabian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Peng Yap, Jonathan Y. Bernard, Helen Yu Chen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Shiao-Yng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Chan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Yeun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Tan, Jerry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Yen Chan</w:t>
      </w:r>
    </w:p>
    <w:p w14:paraId="2DF16D2D" w14:textId="77777777" w:rsidR="004E7EE4" w:rsidRDefault="004E7EE4" w:rsidP="009E06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D312FB" w14:textId="475BF5CC" w:rsidR="00562FAA" w:rsidRPr="00256296" w:rsidRDefault="00256296" w:rsidP="009E06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</w:t>
      </w:r>
      <w:r w:rsidR="00824475" w:rsidRPr="00256296">
        <w:rPr>
          <w:rFonts w:ascii="Times New Roman" w:hAnsi="Times New Roman" w:cs="Times New Roman"/>
          <w:b/>
          <w:sz w:val="24"/>
          <w:szCs w:val="24"/>
        </w:rPr>
        <w:t>dditional file 2:</w:t>
      </w:r>
      <w:r w:rsidR="00114566" w:rsidRPr="00256296">
        <w:rPr>
          <w:rFonts w:ascii="Times New Roman" w:hAnsi="Times New Roman" w:cs="Times New Roman"/>
          <w:sz w:val="24"/>
          <w:szCs w:val="24"/>
        </w:rPr>
        <w:t xml:space="preserve"> </w:t>
      </w:r>
      <w:r w:rsidR="00562FAA" w:rsidRPr="00256296">
        <w:rPr>
          <w:rFonts w:ascii="Times New Roman" w:hAnsi="Times New Roman" w:cs="Times New Roman"/>
          <w:sz w:val="24"/>
          <w:szCs w:val="24"/>
        </w:rPr>
        <w:t xml:space="preserve">Total and each </w:t>
      </w:r>
      <w:r w:rsidR="00DA3867" w:rsidRPr="00256296">
        <w:rPr>
          <w:rFonts w:ascii="Times New Roman" w:hAnsi="Times New Roman" w:cs="Times New Roman"/>
          <w:sz w:val="24"/>
          <w:szCs w:val="24"/>
        </w:rPr>
        <w:t>item</w:t>
      </w:r>
      <w:r w:rsidR="009E0698">
        <w:rPr>
          <w:rFonts w:ascii="Times New Roman" w:hAnsi="Times New Roman" w:cs="Times New Roman"/>
          <w:sz w:val="24"/>
          <w:szCs w:val="24"/>
        </w:rPr>
        <w:t xml:space="preserve"> scores of the 6-item Female Sexual Function I</w:t>
      </w:r>
      <w:r w:rsidR="00562FAA" w:rsidRPr="00256296">
        <w:rPr>
          <w:rFonts w:ascii="Times New Roman" w:hAnsi="Times New Roman" w:cs="Times New Roman"/>
          <w:sz w:val="24"/>
          <w:szCs w:val="24"/>
        </w:rPr>
        <w:t>ndex (n=513)</w:t>
      </w:r>
      <w:r w:rsidR="00B83C93" w:rsidRPr="0025629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9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"/>
        <w:gridCol w:w="5135"/>
        <w:gridCol w:w="1288"/>
        <w:gridCol w:w="772"/>
        <w:gridCol w:w="1529"/>
        <w:gridCol w:w="1528"/>
        <w:gridCol w:w="1529"/>
        <w:gridCol w:w="1529"/>
      </w:tblGrid>
      <w:tr w:rsidR="0053626E" w:rsidRPr="00824475" w14:paraId="279BF252" w14:textId="77777777" w:rsidTr="0053626E"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48C4A8BF" w14:textId="28FD304C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14:paraId="74C90B0F" w14:textId="4BD4CA18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Questions (Over the past 4 weeks…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78BFC86" w14:textId="1CD6BACD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0639C9E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87BF726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16C5248E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41822D6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2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CFD2C5E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2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</w:tr>
      <w:tr w:rsidR="0053626E" w:rsidRPr="00824475" w14:paraId="0AC8707E" w14:textId="77777777" w:rsidTr="0053626E">
        <w:tc>
          <w:tcPr>
            <w:tcW w:w="611" w:type="dxa"/>
            <w:tcBorders>
              <w:top w:val="single" w:sz="4" w:space="0" w:color="auto"/>
            </w:tcBorders>
          </w:tcPr>
          <w:p w14:paraId="49841726" w14:textId="1432ADC0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5" w:type="dxa"/>
            <w:tcBorders>
              <w:top w:val="single" w:sz="4" w:space="0" w:color="auto"/>
            </w:tcBorders>
          </w:tcPr>
          <w:p w14:paraId="048FBA9D" w14:textId="3B8A73AA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How would you rate your level (degree) of sexual desire or interest?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4ABFF9E" w14:textId="5FBA2E51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Desire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57A2357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9AAC3BA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723B1FA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F6FA3E2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8EEC355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53626E" w:rsidRPr="00824475" w14:paraId="4380F3A8" w14:textId="77777777" w:rsidTr="0053626E">
        <w:tc>
          <w:tcPr>
            <w:tcW w:w="611" w:type="dxa"/>
          </w:tcPr>
          <w:p w14:paraId="1AB05D09" w14:textId="774065EE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5" w:type="dxa"/>
          </w:tcPr>
          <w:p w14:paraId="4CB20A8D" w14:textId="6B78F733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How would you rate your level of sexual arousal (“turn on”) during sexual activity or intercourse?</w:t>
            </w:r>
          </w:p>
        </w:tc>
        <w:tc>
          <w:tcPr>
            <w:tcW w:w="1288" w:type="dxa"/>
          </w:tcPr>
          <w:p w14:paraId="469058BB" w14:textId="18F6BCB4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Arousal</w:t>
            </w:r>
          </w:p>
        </w:tc>
        <w:tc>
          <w:tcPr>
            <w:tcW w:w="772" w:type="dxa"/>
          </w:tcPr>
          <w:p w14:paraId="2AA8D84C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29" w:type="dxa"/>
          </w:tcPr>
          <w:p w14:paraId="2A7EB7B3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28" w:type="dxa"/>
          </w:tcPr>
          <w:p w14:paraId="5A5A0A91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</w:tcPr>
          <w:p w14:paraId="4B5453E3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</w:tcPr>
          <w:p w14:paraId="7D2304ED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53626E" w:rsidRPr="00824475" w14:paraId="78F00D83" w14:textId="77777777" w:rsidTr="0053626E">
        <w:tc>
          <w:tcPr>
            <w:tcW w:w="611" w:type="dxa"/>
          </w:tcPr>
          <w:p w14:paraId="129DC182" w14:textId="7C934ABA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5" w:type="dxa"/>
          </w:tcPr>
          <w:p w14:paraId="1ED87761" w14:textId="7AEDDF55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How often did you become lubricated (“wet”) during sexual activity or intercourse?</w:t>
            </w:r>
          </w:p>
        </w:tc>
        <w:tc>
          <w:tcPr>
            <w:tcW w:w="1288" w:type="dxa"/>
          </w:tcPr>
          <w:p w14:paraId="45103BBD" w14:textId="654B8FCC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Lubrication</w:t>
            </w:r>
          </w:p>
        </w:tc>
        <w:tc>
          <w:tcPr>
            <w:tcW w:w="772" w:type="dxa"/>
          </w:tcPr>
          <w:p w14:paraId="1AD094FC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529" w:type="dxa"/>
          </w:tcPr>
          <w:p w14:paraId="4EF03A6C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28" w:type="dxa"/>
          </w:tcPr>
          <w:p w14:paraId="70FE27E2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529" w:type="dxa"/>
          </w:tcPr>
          <w:p w14:paraId="614D0375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</w:tcPr>
          <w:p w14:paraId="628A912B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53626E" w:rsidRPr="00824475" w14:paraId="20E70B63" w14:textId="77777777" w:rsidTr="0053626E">
        <w:tc>
          <w:tcPr>
            <w:tcW w:w="611" w:type="dxa"/>
          </w:tcPr>
          <w:p w14:paraId="526A7A06" w14:textId="39A6B7BC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35" w:type="dxa"/>
          </w:tcPr>
          <w:p w14:paraId="4FC85906" w14:textId="491554FE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When you had sexual stimulation or intercourse, how often did you reach orgasm?</w:t>
            </w:r>
          </w:p>
        </w:tc>
        <w:tc>
          <w:tcPr>
            <w:tcW w:w="1288" w:type="dxa"/>
          </w:tcPr>
          <w:p w14:paraId="2C435433" w14:textId="716877C9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Orgasm</w:t>
            </w:r>
          </w:p>
        </w:tc>
        <w:tc>
          <w:tcPr>
            <w:tcW w:w="772" w:type="dxa"/>
          </w:tcPr>
          <w:p w14:paraId="2E01FAE0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29" w:type="dxa"/>
          </w:tcPr>
          <w:p w14:paraId="1D022EC1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28" w:type="dxa"/>
          </w:tcPr>
          <w:p w14:paraId="77C8719C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</w:tcPr>
          <w:p w14:paraId="5FBB6328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</w:tcPr>
          <w:p w14:paraId="32D7EE8B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53626E" w:rsidRPr="00824475" w14:paraId="2EB8C312" w14:textId="77777777" w:rsidTr="0053626E">
        <w:tc>
          <w:tcPr>
            <w:tcW w:w="611" w:type="dxa"/>
          </w:tcPr>
          <w:p w14:paraId="550F2F42" w14:textId="4BE36C01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35" w:type="dxa"/>
          </w:tcPr>
          <w:p w14:paraId="6DE2BA3F" w14:textId="59D82BA5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How satisfied have you been with your overall sexual life?</w:t>
            </w:r>
          </w:p>
        </w:tc>
        <w:tc>
          <w:tcPr>
            <w:tcW w:w="1288" w:type="dxa"/>
          </w:tcPr>
          <w:p w14:paraId="5AAC93FA" w14:textId="540C1086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</w:p>
        </w:tc>
        <w:tc>
          <w:tcPr>
            <w:tcW w:w="772" w:type="dxa"/>
          </w:tcPr>
          <w:p w14:paraId="29B5D4CF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529" w:type="dxa"/>
          </w:tcPr>
          <w:p w14:paraId="3FB1CDC2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28" w:type="dxa"/>
          </w:tcPr>
          <w:p w14:paraId="232F6D09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529" w:type="dxa"/>
          </w:tcPr>
          <w:p w14:paraId="6D76B8C6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529" w:type="dxa"/>
          </w:tcPr>
          <w:p w14:paraId="7E9B8135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53626E" w:rsidRPr="00824475" w14:paraId="10B13ADF" w14:textId="77777777" w:rsidTr="0053626E">
        <w:tc>
          <w:tcPr>
            <w:tcW w:w="611" w:type="dxa"/>
          </w:tcPr>
          <w:p w14:paraId="638BA30B" w14:textId="6EB351DB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35" w:type="dxa"/>
          </w:tcPr>
          <w:p w14:paraId="3411C09C" w14:textId="4294DA68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How often did you experience discomfort or pain during vaginal penetration?</w:t>
            </w:r>
          </w:p>
        </w:tc>
        <w:tc>
          <w:tcPr>
            <w:tcW w:w="1288" w:type="dxa"/>
          </w:tcPr>
          <w:p w14:paraId="012043EA" w14:textId="2E0FED5C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772" w:type="dxa"/>
          </w:tcPr>
          <w:p w14:paraId="4DDA083A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529" w:type="dxa"/>
          </w:tcPr>
          <w:p w14:paraId="407A76F5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28" w:type="dxa"/>
          </w:tcPr>
          <w:p w14:paraId="35326ACC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529" w:type="dxa"/>
          </w:tcPr>
          <w:p w14:paraId="6A37ED1F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29" w:type="dxa"/>
          </w:tcPr>
          <w:p w14:paraId="7E90B65E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53626E" w:rsidRPr="00824475" w14:paraId="60EFE5CC" w14:textId="77777777" w:rsidTr="0053626E">
        <w:tc>
          <w:tcPr>
            <w:tcW w:w="611" w:type="dxa"/>
          </w:tcPr>
          <w:p w14:paraId="74A3B1A2" w14:textId="77777777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5" w:type="dxa"/>
          </w:tcPr>
          <w:p w14:paraId="10AFD224" w14:textId="7EFABFF9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14:paraId="7A2C4743" w14:textId="2816E083" w:rsidR="0053626E" w:rsidRPr="00824475" w:rsidRDefault="0053626E" w:rsidP="00542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72" w:type="dxa"/>
          </w:tcPr>
          <w:p w14:paraId="0FB6D5C5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529" w:type="dxa"/>
          </w:tcPr>
          <w:p w14:paraId="7433A6ED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28" w:type="dxa"/>
          </w:tcPr>
          <w:p w14:paraId="7C97D36C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529" w:type="dxa"/>
          </w:tcPr>
          <w:p w14:paraId="6796C3DA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529" w:type="dxa"/>
          </w:tcPr>
          <w:p w14:paraId="1DE47882" w14:textId="77777777" w:rsidR="0053626E" w:rsidRPr="00824475" w:rsidRDefault="0053626E" w:rsidP="005422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</w:tr>
    </w:tbl>
    <w:p w14:paraId="5B2342D4" w14:textId="7D34F817" w:rsidR="00890AEE" w:rsidRPr="00824475" w:rsidRDefault="00562FAA" w:rsidP="00550BE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24475">
        <w:rPr>
          <w:rFonts w:ascii="Times New Roman" w:hAnsi="Times New Roman" w:cs="Times New Roman"/>
          <w:sz w:val="18"/>
          <w:szCs w:val="18"/>
        </w:rPr>
        <w:t>SD, standard deviation</w:t>
      </w:r>
      <w:r w:rsidR="00B83C93" w:rsidRPr="00824475">
        <w:rPr>
          <w:rFonts w:ascii="Times New Roman" w:hAnsi="Times New Roman" w:cs="Times New Roman"/>
          <w:sz w:val="18"/>
          <w:szCs w:val="18"/>
        </w:rPr>
        <w:t>.</w:t>
      </w:r>
    </w:p>
    <w:sectPr w:rsidR="00890AEE" w:rsidRPr="00824475" w:rsidSect="0025629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73B59"/>
    <w:multiLevelType w:val="hybridMultilevel"/>
    <w:tmpl w:val="EDB27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26"/>
    <w:rsid w:val="0000051E"/>
    <w:rsid w:val="00011C4B"/>
    <w:rsid w:val="00023FBA"/>
    <w:rsid w:val="000313E1"/>
    <w:rsid w:val="000317C7"/>
    <w:rsid w:val="000504EF"/>
    <w:rsid w:val="00074E88"/>
    <w:rsid w:val="0008493E"/>
    <w:rsid w:val="000A44D2"/>
    <w:rsid w:val="000A7A6B"/>
    <w:rsid w:val="000B33C5"/>
    <w:rsid w:val="000B7CB0"/>
    <w:rsid w:val="000C27E1"/>
    <w:rsid w:val="000C7498"/>
    <w:rsid w:val="000F0E00"/>
    <w:rsid w:val="000F3407"/>
    <w:rsid w:val="00105DF0"/>
    <w:rsid w:val="0011007D"/>
    <w:rsid w:val="00114566"/>
    <w:rsid w:val="001166E8"/>
    <w:rsid w:val="001242AF"/>
    <w:rsid w:val="001363AC"/>
    <w:rsid w:val="001505DE"/>
    <w:rsid w:val="00151833"/>
    <w:rsid w:val="00167603"/>
    <w:rsid w:val="001822E7"/>
    <w:rsid w:val="00185F82"/>
    <w:rsid w:val="0019453E"/>
    <w:rsid w:val="001A6511"/>
    <w:rsid w:val="001D3C99"/>
    <w:rsid w:val="001F183E"/>
    <w:rsid w:val="00201602"/>
    <w:rsid w:val="002025B0"/>
    <w:rsid w:val="00204FF0"/>
    <w:rsid w:val="00222826"/>
    <w:rsid w:val="00230519"/>
    <w:rsid w:val="00230A03"/>
    <w:rsid w:val="00230D9D"/>
    <w:rsid w:val="00233E2A"/>
    <w:rsid w:val="00233F18"/>
    <w:rsid w:val="00256296"/>
    <w:rsid w:val="00261B8B"/>
    <w:rsid w:val="00262A83"/>
    <w:rsid w:val="0026389B"/>
    <w:rsid w:val="00270487"/>
    <w:rsid w:val="00271A12"/>
    <w:rsid w:val="00275CB1"/>
    <w:rsid w:val="002836E1"/>
    <w:rsid w:val="002962F8"/>
    <w:rsid w:val="002A330D"/>
    <w:rsid w:val="002B5EAC"/>
    <w:rsid w:val="002C330D"/>
    <w:rsid w:val="002D1529"/>
    <w:rsid w:val="002D2218"/>
    <w:rsid w:val="00340095"/>
    <w:rsid w:val="003501DF"/>
    <w:rsid w:val="00360968"/>
    <w:rsid w:val="00377DDD"/>
    <w:rsid w:val="0038180E"/>
    <w:rsid w:val="003A001D"/>
    <w:rsid w:val="003C243F"/>
    <w:rsid w:val="003D1F99"/>
    <w:rsid w:val="003D229E"/>
    <w:rsid w:val="003F36FB"/>
    <w:rsid w:val="00402BB5"/>
    <w:rsid w:val="0040794C"/>
    <w:rsid w:val="00421AE7"/>
    <w:rsid w:val="00455BCA"/>
    <w:rsid w:val="0048078A"/>
    <w:rsid w:val="00491DD1"/>
    <w:rsid w:val="00495B38"/>
    <w:rsid w:val="004A256F"/>
    <w:rsid w:val="004B1A12"/>
    <w:rsid w:val="004B3F1A"/>
    <w:rsid w:val="004B55A3"/>
    <w:rsid w:val="004C40D1"/>
    <w:rsid w:val="004D486C"/>
    <w:rsid w:val="004E005F"/>
    <w:rsid w:val="004E5076"/>
    <w:rsid w:val="004E68C8"/>
    <w:rsid w:val="004E6A0E"/>
    <w:rsid w:val="004E7EE4"/>
    <w:rsid w:val="005042F0"/>
    <w:rsid w:val="005174B3"/>
    <w:rsid w:val="00525A17"/>
    <w:rsid w:val="00534E7A"/>
    <w:rsid w:val="0053626E"/>
    <w:rsid w:val="0054220B"/>
    <w:rsid w:val="00542EAC"/>
    <w:rsid w:val="00550BE2"/>
    <w:rsid w:val="00562FAA"/>
    <w:rsid w:val="00570F5F"/>
    <w:rsid w:val="005734CE"/>
    <w:rsid w:val="005827C4"/>
    <w:rsid w:val="00591A44"/>
    <w:rsid w:val="00592718"/>
    <w:rsid w:val="005974E7"/>
    <w:rsid w:val="005A0859"/>
    <w:rsid w:val="005A0FAD"/>
    <w:rsid w:val="005A56FE"/>
    <w:rsid w:val="005E2A3A"/>
    <w:rsid w:val="005F7FFE"/>
    <w:rsid w:val="006114A8"/>
    <w:rsid w:val="00615337"/>
    <w:rsid w:val="00621D73"/>
    <w:rsid w:val="00630D31"/>
    <w:rsid w:val="006363AC"/>
    <w:rsid w:val="00644CB8"/>
    <w:rsid w:val="006507C9"/>
    <w:rsid w:val="00652B07"/>
    <w:rsid w:val="00666479"/>
    <w:rsid w:val="00667C42"/>
    <w:rsid w:val="006A0EA2"/>
    <w:rsid w:val="006C4853"/>
    <w:rsid w:val="006D350A"/>
    <w:rsid w:val="006E6A1C"/>
    <w:rsid w:val="00702705"/>
    <w:rsid w:val="00703E54"/>
    <w:rsid w:val="00711FF6"/>
    <w:rsid w:val="00727876"/>
    <w:rsid w:val="007374EC"/>
    <w:rsid w:val="00741C6C"/>
    <w:rsid w:val="00773E23"/>
    <w:rsid w:val="007777F2"/>
    <w:rsid w:val="0078398B"/>
    <w:rsid w:val="007843A8"/>
    <w:rsid w:val="00787CFC"/>
    <w:rsid w:val="00792451"/>
    <w:rsid w:val="007C3C04"/>
    <w:rsid w:val="007D2160"/>
    <w:rsid w:val="007D3CB0"/>
    <w:rsid w:val="007D6D1C"/>
    <w:rsid w:val="007E0951"/>
    <w:rsid w:val="007F0191"/>
    <w:rsid w:val="007F05D8"/>
    <w:rsid w:val="00822D12"/>
    <w:rsid w:val="00824475"/>
    <w:rsid w:val="00836F8C"/>
    <w:rsid w:val="00850A46"/>
    <w:rsid w:val="0086239E"/>
    <w:rsid w:val="00866A5D"/>
    <w:rsid w:val="008730E3"/>
    <w:rsid w:val="008745D6"/>
    <w:rsid w:val="00890AEE"/>
    <w:rsid w:val="008B2280"/>
    <w:rsid w:val="008C0C7D"/>
    <w:rsid w:val="008D055A"/>
    <w:rsid w:val="008E0D8C"/>
    <w:rsid w:val="008F12B9"/>
    <w:rsid w:val="0090005D"/>
    <w:rsid w:val="00910090"/>
    <w:rsid w:val="00913300"/>
    <w:rsid w:val="00925021"/>
    <w:rsid w:val="00933B4E"/>
    <w:rsid w:val="009377CC"/>
    <w:rsid w:val="00944AAF"/>
    <w:rsid w:val="0094656A"/>
    <w:rsid w:val="00954488"/>
    <w:rsid w:val="0097005C"/>
    <w:rsid w:val="00970796"/>
    <w:rsid w:val="00987566"/>
    <w:rsid w:val="00992728"/>
    <w:rsid w:val="009C4967"/>
    <w:rsid w:val="009E0698"/>
    <w:rsid w:val="009E151E"/>
    <w:rsid w:val="009E1B25"/>
    <w:rsid w:val="00A03511"/>
    <w:rsid w:val="00A14044"/>
    <w:rsid w:val="00A70ABB"/>
    <w:rsid w:val="00A7701F"/>
    <w:rsid w:val="00A913A3"/>
    <w:rsid w:val="00AA3E11"/>
    <w:rsid w:val="00AA45EB"/>
    <w:rsid w:val="00AA7B4D"/>
    <w:rsid w:val="00AC53F1"/>
    <w:rsid w:val="00AE3A0C"/>
    <w:rsid w:val="00B02D6E"/>
    <w:rsid w:val="00B03188"/>
    <w:rsid w:val="00B223CE"/>
    <w:rsid w:val="00B40BC9"/>
    <w:rsid w:val="00B44153"/>
    <w:rsid w:val="00B70D3C"/>
    <w:rsid w:val="00B75ED1"/>
    <w:rsid w:val="00B83C93"/>
    <w:rsid w:val="00B83C9A"/>
    <w:rsid w:val="00BB5D7A"/>
    <w:rsid w:val="00BE263A"/>
    <w:rsid w:val="00BE61C6"/>
    <w:rsid w:val="00C16197"/>
    <w:rsid w:val="00C24BB8"/>
    <w:rsid w:val="00C44EE9"/>
    <w:rsid w:val="00C47EEE"/>
    <w:rsid w:val="00C5219C"/>
    <w:rsid w:val="00C60B0D"/>
    <w:rsid w:val="00C86045"/>
    <w:rsid w:val="00C926DA"/>
    <w:rsid w:val="00CD78A8"/>
    <w:rsid w:val="00D43E9E"/>
    <w:rsid w:val="00D670C7"/>
    <w:rsid w:val="00D733B0"/>
    <w:rsid w:val="00D87874"/>
    <w:rsid w:val="00D91A12"/>
    <w:rsid w:val="00D96991"/>
    <w:rsid w:val="00DA0D81"/>
    <w:rsid w:val="00DA1E42"/>
    <w:rsid w:val="00DA3867"/>
    <w:rsid w:val="00DB1E87"/>
    <w:rsid w:val="00DB2A87"/>
    <w:rsid w:val="00DB4AE6"/>
    <w:rsid w:val="00DC0092"/>
    <w:rsid w:val="00DC1B23"/>
    <w:rsid w:val="00DE32C8"/>
    <w:rsid w:val="00DE735A"/>
    <w:rsid w:val="00E05C7A"/>
    <w:rsid w:val="00E44AC6"/>
    <w:rsid w:val="00E67C0C"/>
    <w:rsid w:val="00E7156C"/>
    <w:rsid w:val="00E73D8E"/>
    <w:rsid w:val="00E844AD"/>
    <w:rsid w:val="00EB4EC7"/>
    <w:rsid w:val="00ED0410"/>
    <w:rsid w:val="00F00A3F"/>
    <w:rsid w:val="00F138F4"/>
    <w:rsid w:val="00F31AF2"/>
    <w:rsid w:val="00F44F28"/>
    <w:rsid w:val="00F53335"/>
    <w:rsid w:val="00F74020"/>
    <w:rsid w:val="00F96001"/>
    <w:rsid w:val="00FA040C"/>
    <w:rsid w:val="00FA1AD3"/>
    <w:rsid w:val="00FC2F12"/>
    <w:rsid w:val="00FF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52ECB"/>
  <w15:chartTrackingRefBased/>
  <w15:docId w15:val="{AE82490C-B234-4FCE-83AB-D6A2AE6D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D9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D9D"/>
    <w:pPr>
      <w:ind w:left="720"/>
      <w:contextualSpacing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933B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33B4E"/>
    <w:pPr>
      <w:spacing w:after="0" w:line="240" w:lineRule="auto"/>
    </w:pPr>
    <w:rPr>
      <w:lang w:val="en-GB"/>
    </w:rPr>
  </w:style>
  <w:style w:type="character" w:customStyle="1" w:styleId="e24kjd">
    <w:name w:val="e24kjd"/>
    <w:basedOn w:val="DefaultParagraphFont"/>
    <w:rsid w:val="00910090"/>
  </w:style>
  <w:style w:type="character" w:styleId="CommentReference">
    <w:name w:val="annotation reference"/>
    <w:basedOn w:val="DefaultParagraphFont"/>
    <w:uiPriority w:val="99"/>
    <w:semiHidden/>
    <w:unhideWhenUsed/>
    <w:rsid w:val="00F44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28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2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28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D1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D1"/>
    <w:rPr>
      <w:b/>
      <w:bCs/>
      <w:sz w:val="20"/>
      <w:szCs w:val="20"/>
      <w:lang w:val="en-US"/>
    </w:rPr>
  </w:style>
  <w:style w:type="paragraph" w:customStyle="1" w:styleId="MDPI12title">
    <w:name w:val="MDPI_1.2_title"/>
    <w:next w:val="Normal"/>
    <w:qFormat/>
    <w:rsid w:val="007777F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777F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ingloy@gmail.com</dc:creator>
  <cp:keywords/>
  <dc:description/>
  <cp:lastModifiedBy>seelingloy@gmail.com</cp:lastModifiedBy>
  <cp:revision>8</cp:revision>
  <dcterms:created xsi:type="dcterms:W3CDTF">2020-12-24T02:35:00Z</dcterms:created>
  <dcterms:modified xsi:type="dcterms:W3CDTF">2021-04-11T02:50:00Z</dcterms:modified>
</cp:coreProperties>
</file>